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B41" w:rsidRDefault="004D4B41" w:rsidP="004D4B41">
      <w:pPr>
        <w:rPr>
          <w:b/>
          <w:bCs/>
        </w:rPr>
      </w:pPr>
      <w:r w:rsidRPr="00F66AB9">
        <w:rPr>
          <w:b/>
          <w:bCs/>
        </w:rPr>
        <w:t>Early and late modulation in time task, left hemisphere</w:t>
      </w:r>
    </w:p>
    <w:p w:rsidR="004D4B41" w:rsidRPr="00F66AB9" w:rsidRDefault="004D4B41" w:rsidP="004D4B41">
      <w:pPr>
        <w:rPr>
          <w:b/>
          <w:bCs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231"/>
        <w:gridCol w:w="1469"/>
        <w:gridCol w:w="1710"/>
        <w:gridCol w:w="1440"/>
        <w:gridCol w:w="1710"/>
      </w:tblGrid>
      <w:tr w:rsidR="004D4B41" w:rsidRPr="00F66AB9" w:rsidTr="00031796">
        <w:tc>
          <w:tcPr>
            <w:tcW w:w="1008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bookmarkStart w:id="0" w:name="OLE_LINK49"/>
            <w:r>
              <w:rPr>
                <w:b/>
                <w:bCs/>
              </w:rPr>
              <w:t>Patient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Elect</w:t>
            </w:r>
            <w:bookmarkStart w:id="1" w:name="_GoBack"/>
            <w:bookmarkEnd w:id="1"/>
            <w:r w:rsidRPr="00F66AB9">
              <w:rPr>
                <w:b/>
                <w:bCs/>
              </w:rPr>
              <w:t>rode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Early modulation</w:t>
            </w:r>
          </w:p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(no units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Early normalization factor (</w:t>
            </w:r>
            <w:proofErr w:type="spellStart"/>
            <w:r w:rsidRPr="00F66AB9">
              <w:rPr>
                <w:b/>
                <w:bCs/>
              </w:rPr>
              <w:t>μV∙s</w:t>
            </w:r>
            <w:proofErr w:type="spellEnd"/>
            <w:r w:rsidRPr="00F66AB9">
              <w:rPr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Late modulation</w:t>
            </w:r>
          </w:p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(no units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Late normalization factor (</w:t>
            </w:r>
            <w:proofErr w:type="spellStart"/>
            <w:r w:rsidRPr="00F66AB9">
              <w:rPr>
                <w:b/>
                <w:bCs/>
              </w:rPr>
              <w:t>μV∙s</w:t>
            </w:r>
            <w:proofErr w:type="spellEnd"/>
            <w:r w:rsidRPr="00F66AB9">
              <w:rPr>
                <w:b/>
                <w:bCs/>
              </w:rPr>
              <w:t>)</w:t>
            </w:r>
          </w:p>
        </w:tc>
      </w:tr>
      <w:tr w:rsidR="004D4B41" w:rsidRPr="00F66AB9" w:rsidTr="008E288B">
        <w:tc>
          <w:tcPr>
            <w:tcW w:w="1008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bookmarkStart w:id="2" w:name="_Hlk436169394"/>
            <w:bookmarkStart w:id="3" w:name="_Hlk436174853"/>
            <w:r w:rsidRPr="00F66AB9">
              <w:rPr>
                <w:b/>
                <w:bCs/>
              </w:rPr>
              <w:t>1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LA1</w:t>
            </w:r>
          </w:p>
        </w:tc>
        <w:tc>
          <w:tcPr>
            <w:tcW w:w="1469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0.1966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0.0026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0.4815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7</w:t>
            </w:r>
          </w:p>
        </w:tc>
      </w:tr>
      <w:tr w:rsidR="004D4B41" w:rsidRPr="00F66AB9" w:rsidTr="008E288B">
        <w:tc>
          <w:tcPr>
            <w:tcW w:w="1008" w:type="dxa"/>
            <w:vMerge/>
            <w:tcBorders>
              <w:lef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31" w:type="dxa"/>
          </w:tcPr>
          <w:p w:rsidR="004D4B41" w:rsidRPr="00F66AB9" w:rsidRDefault="004D4B41" w:rsidP="008E288B">
            <w:r w:rsidRPr="00F66AB9">
              <w:t>LP1</w:t>
            </w:r>
          </w:p>
        </w:tc>
        <w:tc>
          <w:tcPr>
            <w:tcW w:w="1469" w:type="dxa"/>
          </w:tcPr>
          <w:p w:rsidR="004D4B41" w:rsidRPr="00F66AB9" w:rsidRDefault="004D4B41" w:rsidP="008E288B">
            <w:r w:rsidRPr="00F66AB9">
              <w:t>0.7267</w:t>
            </w:r>
          </w:p>
        </w:tc>
        <w:tc>
          <w:tcPr>
            <w:tcW w:w="1710" w:type="dxa"/>
          </w:tcPr>
          <w:p w:rsidR="004D4B41" w:rsidRPr="00F66AB9" w:rsidRDefault="004D4B41" w:rsidP="008E288B">
            <w:r w:rsidRPr="00F66AB9">
              <w:t>0.002</w:t>
            </w:r>
          </w:p>
        </w:tc>
        <w:tc>
          <w:tcPr>
            <w:tcW w:w="1440" w:type="dxa"/>
          </w:tcPr>
          <w:p w:rsidR="004D4B41" w:rsidRPr="00F66AB9" w:rsidRDefault="004D4B41" w:rsidP="008E288B">
            <w:r w:rsidRPr="00F66AB9">
              <w:t>0.3292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86</w:t>
            </w:r>
          </w:p>
        </w:tc>
      </w:tr>
      <w:bookmarkEnd w:id="2"/>
      <w:tr w:rsidR="004D4B41" w:rsidRPr="00F66AB9" w:rsidTr="008E288B">
        <w:tc>
          <w:tcPr>
            <w:tcW w:w="1008" w:type="dxa"/>
            <w:vMerge/>
            <w:tcBorders>
              <w:lef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31" w:type="dxa"/>
          </w:tcPr>
          <w:p w:rsidR="004D4B41" w:rsidRPr="00F66AB9" w:rsidRDefault="004D4B41" w:rsidP="008E288B">
            <w:r w:rsidRPr="00F66AB9">
              <w:t>LP6</w:t>
            </w:r>
          </w:p>
        </w:tc>
        <w:tc>
          <w:tcPr>
            <w:tcW w:w="1469" w:type="dxa"/>
          </w:tcPr>
          <w:p w:rsidR="004D4B41" w:rsidRPr="00F66AB9" w:rsidRDefault="004D4B41" w:rsidP="008E288B">
            <w:r w:rsidRPr="00F66AB9">
              <w:t>0.7899</w:t>
            </w:r>
          </w:p>
        </w:tc>
        <w:tc>
          <w:tcPr>
            <w:tcW w:w="1710" w:type="dxa"/>
          </w:tcPr>
          <w:p w:rsidR="004D4B41" w:rsidRPr="00F66AB9" w:rsidRDefault="004D4B41" w:rsidP="008E288B">
            <w:r w:rsidRPr="00F66AB9">
              <w:t>0.0029</w:t>
            </w:r>
          </w:p>
        </w:tc>
        <w:tc>
          <w:tcPr>
            <w:tcW w:w="1440" w:type="dxa"/>
          </w:tcPr>
          <w:p w:rsidR="004D4B41" w:rsidRPr="00F66AB9" w:rsidRDefault="004D4B41" w:rsidP="008E288B">
            <w:r w:rsidRPr="00F66AB9">
              <w:t>0.1359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48</w:t>
            </w:r>
          </w:p>
        </w:tc>
      </w:tr>
      <w:tr w:rsidR="004D4B41" w:rsidRPr="00F66AB9" w:rsidTr="008E288B">
        <w:tc>
          <w:tcPr>
            <w:tcW w:w="1008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31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LP7</w:t>
            </w:r>
          </w:p>
        </w:tc>
        <w:tc>
          <w:tcPr>
            <w:tcW w:w="1469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0.1527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0.0037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0.0378</w:t>
            </w:r>
          </w:p>
        </w:tc>
        <w:tc>
          <w:tcPr>
            <w:tcW w:w="1710" w:type="dxa"/>
            <w:tcBorders>
              <w:bottom w:val="single" w:sz="8" w:space="0" w:color="auto"/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54</w:t>
            </w:r>
          </w:p>
        </w:tc>
      </w:tr>
      <w:bookmarkEnd w:id="3"/>
      <w:tr w:rsidR="004D4B41" w:rsidRPr="00F66AB9" w:rsidTr="008E288B">
        <w:tc>
          <w:tcPr>
            <w:tcW w:w="1008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2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L1</w:t>
            </w:r>
          </w:p>
        </w:tc>
        <w:tc>
          <w:tcPr>
            <w:tcW w:w="1469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0.2212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0.0008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0.2899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66</w:t>
            </w:r>
          </w:p>
        </w:tc>
      </w:tr>
      <w:tr w:rsidR="004D4B41" w:rsidRPr="00F66AB9" w:rsidTr="008E288B">
        <w:tc>
          <w:tcPr>
            <w:tcW w:w="1008" w:type="dxa"/>
            <w:vMerge/>
            <w:tcBorders>
              <w:lef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31" w:type="dxa"/>
          </w:tcPr>
          <w:p w:rsidR="004D4B41" w:rsidRPr="00F66AB9" w:rsidRDefault="004D4B41" w:rsidP="008E288B">
            <w:r w:rsidRPr="00F66AB9">
              <w:t>L5</w:t>
            </w:r>
          </w:p>
        </w:tc>
        <w:tc>
          <w:tcPr>
            <w:tcW w:w="1469" w:type="dxa"/>
          </w:tcPr>
          <w:p w:rsidR="004D4B41" w:rsidRPr="00F66AB9" w:rsidRDefault="004D4B41" w:rsidP="008E288B">
            <w:r w:rsidRPr="00F66AB9">
              <w:t>1.7408</w:t>
            </w:r>
          </w:p>
        </w:tc>
        <w:tc>
          <w:tcPr>
            <w:tcW w:w="1710" w:type="dxa"/>
          </w:tcPr>
          <w:p w:rsidR="004D4B41" w:rsidRPr="00F66AB9" w:rsidRDefault="004D4B41" w:rsidP="008E288B">
            <w:r w:rsidRPr="00F66AB9">
              <w:t>0.0010</w:t>
            </w:r>
          </w:p>
        </w:tc>
        <w:tc>
          <w:tcPr>
            <w:tcW w:w="1440" w:type="dxa"/>
          </w:tcPr>
          <w:p w:rsidR="004D4B41" w:rsidRPr="00F66AB9" w:rsidRDefault="004D4B41" w:rsidP="008E288B">
            <w:r w:rsidRPr="00F66AB9">
              <w:t>0.2153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30</w:t>
            </w:r>
          </w:p>
        </w:tc>
      </w:tr>
      <w:tr w:rsidR="004D4B41" w:rsidRPr="00F66AB9" w:rsidTr="008E288B">
        <w:tc>
          <w:tcPr>
            <w:tcW w:w="1008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31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L6</w:t>
            </w:r>
          </w:p>
        </w:tc>
        <w:tc>
          <w:tcPr>
            <w:tcW w:w="1469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1.5949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0.0011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0.1162</w:t>
            </w:r>
          </w:p>
        </w:tc>
        <w:tc>
          <w:tcPr>
            <w:tcW w:w="1710" w:type="dxa"/>
            <w:tcBorders>
              <w:bottom w:val="single" w:sz="8" w:space="0" w:color="auto"/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36</w:t>
            </w:r>
          </w:p>
        </w:tc>
      </w:tr>
      <w:tr w:rsidR="004D4B41" w:rsidRPr="00F66AB9" w:rsidTr="008E288B">
        <w:tc>
          <w:tcPr>
            <w:tcW w:w="1008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  <w:r w:rsidRPr="00F66AB9">
              <w:rPr>
                <w:b/>
                <w:bCs/>
              </w:rPr>
              <w:t>3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LA1</w:t>
            </w:r>
          </w:p>
        </w:tc>
        <w:tc>
          <w:tcPr>
            <w:tcW w:w="1469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0.0047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0.0023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:rsidR="004D4B41" w:rsidRPr="00F66AB9" w:rsidRDefault="004D4B41" w:rsidP="008E288B">
            <w:r w:rsidRPr="00F66AB9">
              <w:t>0.4073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24</w:t>
            </w:r>
          </w:p>
        </w:tc>
      </w:tr>
      <w:tr w:rsidR="004D4B41" w:rsidRPr="00F66AB9" w:rsidTr="008E288B">
        <w:tc>
          <w:tcPr>
            <w:tcW w:w="1008" w:type="dxa"/>
            <w:vMerge/>
            <w:tcBorders>
              <w:lef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31" w:type="dxa"/>
          </w:tcPr>
          <w:p w:rsidR="004D4B41" w:rsidRPr="00F66AB9" w:rsidRDefault="004D4B41" w:rsidP="008E288B">
            <w:r w:rsidRPr="00F66AB9">
              <w:t>LA2</w:t>
            </w:r>
          </w:p>
        </w:tc>
        <w:tc>
          <w:tcPr>
            <w:tcW w:w="1469" w:type="dxa"/>
          </w:tcPr>
          <w:p w:rsidR="004D4B41" w:rsidRPr="00F66AB9" w:rsidRDefault="004D4B41" w:rsidP="008E288B">
            <w:r w:rsidRPr="00F66AB9">
              <w:t>0.1366</w:t>
            </w:r>
          </w:p>
        </w:tc>
        <w:tc>
          <w:tcPr>
            <w:tcW w:w="1710" w:type="dxa"/>
          </w:tcPr>
          <w:p w:rsidR="004D4B41" w:rsidRPr="00F66AB9" w:rsidRDefault="004D4B41" w:rsidP="008E288B">
            <w:r w:rsidRPr="00F66AB9">
              <w:t>0.0024</w:t>
            </w:r>
          </w:p>
        </w:tc>
        <w:tc>
          <w:tcPr>
            <w:tcW w:w="1440" w:type="dxa"/>
          </w:tcPr>
          <w:p w:rsidR="004D4B41" w:rsidRPr="00F66AB9" w:rsidRDefault="004D4B41" w:rsidP="008E288B">
            <w:r w:rsidRPr="00F66AB9">
              <w:t>0.8495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16</w:t>
            </w:r>
          </w:p>
        </w:tc>
      </w:tr>
      <w:tr w:rsidR="004D4B41" w:rsidRPr="00F66AB9" w:rsidTr="008E288B">
        <w:tc>
          <w:tcPr>
            <w:tcW w:w="1008" w:type="dxa"/>
            <w:vMerge/>
            <w:tcBorders>
              <w:lef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31" w:type="dxa"/>
          </w:tcPr>
          <w:p w:rsidR="004D4B41" w:rsidRPr="00F66AB9" w:rsidRDefault="004D4B41" w:rsidP="008E288B">
            <w:r w:rsidRPr="00F66AB9">
              <w:t>LP1</w:t>
            </w:r>
          </w:p>
        </w:tc>
        <w:tc>
          <w:tcPr>
            <w:tcW w:w="1469" w:type="dxa"/>
          </w:tcPr>
          <w:p w:rsidR="004D4B41" w:rsidRPr="00F66AB9" w:rsidRDefault="004D4B41" w:rsidP="008E288B">
            <w:r w:rsidRPr="00F66AB9">
              <w:t>0.2052</w:t>
            </w:r>
          </w:p>
        </w:tc>
        <w:tc>
          <w:tcPr>
            <w:tcW w:w="1710" w:type="dxa"/>
          </w:tcPr>
          <w:p w:rsidR="004D4B41" w:rsidRPr="00F66AB9" w:rsidRDefault="004D4B41" w:rsidP="008E288B">
            <w:r w:rsidRPr="00F66AB9">
              <w:t>0.0025</w:t>
            </w:r>
          </w:p>
        </w:tc>
        <w:tc>
          <w:tcPr>
            <w:tcW w:w="1440" w:type="dxa"/>
          </w:tcPr>
          <w:p w:rsidR="004D4B41" w:rsidRPr="00F66AB9" w:rsidRDefault="004D4B41" w:rsidP="008E288B">
            <w:r w:rsidRPr="00F66AB9">
              <w:t>0.2566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54</w:t>
            </w:r>
          </w:p>
        </w:tc>
      </w:tr>
      <w:tr w:rsidR="004D4B41" w:rsidRPr="00F66AB9" w:rsidTr="008E288B">
        <w:tc>
          <w:tcPr>
            <w:tcW w:w="1008" w:type="dxa"/>
            <w:vMerge/>
            <w:tcBorders>
              <w:left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31" w:type="dxa"/>
          </w:tcPr>
          <w:p w:rsidR="004D4B41" w:rsidRPr="00F66AB9" w:rsidRDefault="004D4B41" w:rsidP="008E288B">
            <w:r w:rsidRPr="00F66AB9">
              <w:t>LP8</w:t>
            </w:r>
          </w:p>
        </w:tc>
        <w:tc>
          <w:tcPr>
            <w:tcW w:w="1469" w:type="dxa"/>
          </w:tcPr>
          <w:p w:rsidR="004D4B41" w:rsidRPr="00F66AB9" w:rsidRDefault="004D4B41" w:rsidP="008E288B">
            <w:r w:rsidRPr="00F66AB9">
              <w:t>1.2191</w:t>
            </w:r>
          </w:p>
        </w:tc>
        <w:tc>
          <w:tcPr>
            <w:tcW w:w="1710" w:type="dxa"/>
          </w:tcPr>
          <w:p w:rsidR="004D4B41" w:rsidRPr="00F66AB9" w:rsidRDefault="004D4B41" w:rsidP="008E288B">
            <w:r w:rsidRPr="00F66AB9">
              <w:t>0.0009</w:t>
            </w:r>
          </w:p>
        </w:tc>
        <w:tc>
          <w:tcPr>
            <w:tcW w:w="1440" w:type="dxa"/>
          </w:tcPr>
          <w:p w:rsidR="004D4B41" w:rsidRPr="00F66AB9" w:rsidRDefault="004D4B41" w:rsidP="008E288B">
            <w:r w:rsidRPr="00F66AB9">
              <w:t>0.2561</w:t>
            </w:r>
          </w:p>
        </w:tc>
        <w:tc>
          <w:tcPr>
            <w:tcW w:w="1710" w:type="dxa"/>
            <w:tcBorders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08</w:t>
            </w:r>
          </w:p>
        </w:tc>
      </w:tr>
      <w:tr w:rsidR="004D4B41" w:rsidRPr="00F66AB9" w:rsidTr="008E288B">
        <w:tc>
          <w:tcPr>
            <w:tcW w:w="1008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:rsidR="004D4B41" w:rsidRPr="00F66AB9" w:rsidRDefault="004D4B41" w:rsidP="008E288B">
            <w:pPr>
              <w:jc w:val="center"/>
              <w:rPr>
                <w:b/>
                <w:bCs/>
              </w:rPr>
            </w:pPr>
          </w:p>
        </w:tc>
        <w:tc>
          <w:tcPr>
            <w:tcW w:w="1231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LA8</w:t>
            </w:r>
          </w:p>
        </w:tc>
        <w:tc>
          <w:tcPr>
            <w:tcW w:w="1469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0.5283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0.0008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:rsidR="004D4B41" w:rsidRPr="00F66AB9" w:rsidRDefault="004D4B41" w:rsidP="008E288B">
            <w:r w:rsidRPr="00F66AB9">
              <w:t>0.1628</w:t>
            </w:r>
          </w:p>
        </w:tc>
        <w:tc>
          <w:tcPr>
            <w:tcW w:w="1710" w:type="dxa"/>
            <w:tcBorders>
              <w:bottom w:val="single" w:sz="8" w:space="0" w:color="auto"/>
              <w:right w:val="single" w:sz="8" w:space="0" w:color="auto"/>
            </w:tcBorders>
          </w:tcPr>
          <w:p w:rsidR="004D4B41" w:rsidRPr="00F66AB9" w:rsidRDefault="004D4B41" w:rsidP="008E288B">
            <w:r w:rsidRPr="00F66AB9">
              <w:t>0.001</w:t>
            </w:r>
          </w:p>
        </w:tc>
      </w:tr>
      <w:bookmarkEnd w:id="0"/>
    </w:tbl>
    <w:p w:rsidR="001A30D6" w:rsidRDefault="001A30D6"/>
    <w:sectPr w:rsidR="001A3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B41"/>
    <w:rsid w:val="00031796"/>
    <w:rsid w:val="001A30D6"/>
    <w:rsid w:val="004D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DBBE75-C982-43FA-94BA-F2A1C01CC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4B4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B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Table</DocumentType>
    <StageName xmlns="a0730d9f-2543-4755-a133-a615327d3e68" xsi:nil="true"/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Table 2.DOCX</DocumentId>
    <TitleName xmlns="a0730d9f-2543-4755-a133-a615327d3e68">Table 2.DOCX</TitleName>
  </documentManagement>
</p:properties>
</file>

<file path=customXml/itemProps1.xml><?xml version="1.0" encoding="utf-8"?>
<ds:datastoreItem xmlns:ds="http://schemas.openxmlformats.org/officeDocument/2006/customXml" ds:itemID="{AE32D7EB-5094-4B29-9508-1E5CD03F84CC}"/>
</file>

<file path=customXml/itemProps2.xml><?xml version="1.0" encoding="utf-8"?>
<ds:datastoreItem xmlns:ds="http://schemas.openxmlformats.org/officeDocument/2006/customXml" ds:itemID="{117A1BB8-17F8-445C-96CB-8313EDD1CD82}"/>
</file>

<file path=customXml/itemProps3.xml><?xml version="1.0" encoding="utf-8"?>
<ds:datastoreItem xmlns:ds="http://schemas.openxmlformats.org/officeDocument/2006/customXml" ds:itemID="{ECAADF9D-4865-4508-A181-3DD30D4E53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y Schurr</dc:creator>
  <cp:keywords/>
  <dc:description/>
  <cp:lastModifiedBy>Roey Schurr</cp:lastModifiedBy>
  <cp:revision>2</cp:revision>
  <dcterms:created xsi:type="dcterms:W3CDTF">2016-01-07T05:51:00Z</dcterms:created>
  <dcterms:modified xsi:type="dcterms:W3CDTF">2016-01-0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